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D69F38"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A6F26B"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27ECA5"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Supp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AE607E"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B8807D"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55D05C5"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B3217F"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18D131"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1E064A" w:rsidR="00F102CC" w:rsidRPr="003D5AF6" w:rsidRDefault="00162B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E41549" w:rsidR="00F102CC" w:rsidRDefault="00162B4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11412D"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FE22E7"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98DE3AB"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363D23D" w:rsidR="00F102CC" w:rsidRDefault="00162B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7855410"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0F6C4DA"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5EAAD46"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7061440"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F43891B"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CEFB0F1"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263E91D"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DF2D606"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80991E0"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22E1538"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30CEDE5"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8BDB1D7"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20F0F95"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6D5931C"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A796AB2"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EFEFA1E"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6CE275D"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DC90C26" w:rsidR="00F102CC" w:rsidRPr="003D5AF6" w:rsidRDefault="00162B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0994">
      <w:pPr>
        <w:spacing w:before="80"/>
      </w:pPr>
      <w:bookmarkStart w:id="3" w:name="_cm0qssfkw66b" w:colFirst="0" w:colLast="0"/>
      <w:bookmarkEnd w:id="3"/>
      <w:r>
        <w:rPr>
          <w:noProof/>
        </w:rPr>
        <w:pict w14:anchorId="3DB255E3">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3986DA" w14:textId="77777777" w:rsidR="00600994" w:rsidRDefault="00600994">
      <w:r>
        <w:separator/>
      </w:r>
    </w:p>
  </w:endnote>
  <w:endnote w:type="continuationSeparator" w:id="0">
    <w:p w14:paraId="184E135E" w14:textId="77777777" w:rsidR="00600994" w:rsidRDefault="00600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71370F" w14:textId="77777777" w:rsidR="00600994" w:rsidRDefault="00600994">
      <w:r>
        <w:separator/>
      </w:r>
    </w:p>
  </w:footnote>
  <w:footnote w:type="continuationSeparator" w:id="0">
    <w:p w14:paraId="3E9031AC" w14:textId="77777777" w:rsidR="00600994" w:rsidRDefault="006009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2B4A"/>
    <w:rsid w:val="001B3BCC"/>
    <w:rsid w:val="002209A8"/>
    <w:rsid w:val="003D5AF6"/>
    <w:rsid w:val="00400C53"/>
    <w:rsid w:val="00427975"/>
    <w:rsid w:val="004E2C31"/>
    <w:rsid w:val="005B0259"/>
    <w:rsid w:val="00600994"/>
    <w:rsid w:val="007054B6"/>
    <w:rsid w:val="0078687E"/>
    <w:rsid w:val="009C2D2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Hobert</cp:lastModifiedBy>
  <cp:revision>2</cp:revision>
  <dcterms:created xsi:type="dcterms:W3CDTF">2026-06-09T14:58:00Z</dcterms:created>
  <dcterms:modified xsi:type="dcterms:W3CDTF">2026-06-09T14:58:00Z</dcterms:modified>
</cp:coreProperties>
</file>